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45701" w14:textId="77777777" w:rsidR="004533BE" w:rsidRDefault="004533BE" w:rsidP="004533BE">
      <w:pPr>
        <w:rPr>
          <w:rFonts w:eastAsiaTheme="minorEastAsia"/>
        </w:rPr>
      </w:pPr>
      <w:r>
        <w:rPr>
          <w:rFonts w:eastAsiaTheme="minorEastAsia"/>
        </w:rPr>
        <w:t xml:space="preserve">Table S1. </w:t>
      </w:r>
      <w:r w:rsidRPr="009C073C">
        <w:rPr>
          <w:rFonts w:eastAsiaTheme="minorEastAsia"/>
        </w:rPr>
        <w:t>GenBank accessions for phylogenetic analysis</w:t>
      </w:r>
    </w:p>
    <w:tbl>
      <w:tblPr>
        <w:tblStyle w:val="a4"/>
        <w:tblW w:w="52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0"/>
        <w:gridCol w:w="1411"/>
      </w:tblGrid>
      <w:tr w:rsidR="004533BE" w14:paraId="39050F0F" w14:textId="77777777" w:rsidTr="00885545">
        <w:tc>
          <w:tcPr>
            <w:tcW w:w="3820" w:type="dxa"/>
          </w:tcPr>
          <w:p w14:paraId="4F1A92BC" w14:textId="77777777" w:rsidR="004533BE" w:rsidRDefault="004533BE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  <w:i/>
              </w:rPr>
              <w:t>V. biflora</w:t>
            </w:r>
          </w:p>
        </w:tc>
        <w:tc>
          <w:tcPr>
            <w:tcW w:w="1411" w:type="dxa"/>
          </w:tcPr>
          <w:p w14:paraId="497C1A2D" w14:textId="77777777" w:rsidR="004533BE" w:rsidRDefault="004533BE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DQ055348</w:t>
            </w:r>
          </w:p>
        </w:tc>
      </w:tr>
      <w:tr w:rsidR="004533BE" w14:paraId="41619EDF" w14:textId="77777777" w:rsidTr="00885545">
        <w:tc>
          <w:tcPr>
            <w:tcW w:w="3820" w:type="dxa"/>
          </w:tcPr>
          <w:p w14:paraId="121F7CB5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canadensis</w:t>
            </w:r>
          </w:p>
        </w:tc>
        <w:tc>
          <w:tcPr>
            <w:tcW w:w="1411" w:type="dxa"/>
          </w:tcPr>
          <w:p w14:paraId="5CFFDF74" w14:textId="77777777" w:rsidR="004533BE" w:rsidRPr="00FE6001" w:rsidRDefault="004533BE" w:rsidP="004C0224">
            <w:pPr>
              <w:pStyle w:val="a3"/>
            </w:pPr>
            <w:r w:rsidRPr="00FE6001">
              <w:rPr>
                <w:rFonts w:hint="eastAsia"/>
              </w:rPr>
              <w:t>AF097231,</w:t>
            </w:r>
          </w:p>
          <w:p w14:paraId="5F2C4BB7" w14:textId="77777777" w:rsidR="004533BE" w:rsidRPr="00FE6001" w:rsidRDefault="004533BE" w:rsidP="004C0224">
            <w:r w:rsidRPr="00FE6001">
              <w:rPr>
                <w:rFonts w:hint="eastAsia"/>
              </w:rPr>
              <w:t>MG234951</w:t>
            </w:r>
          </w:p>
        </w:tc>
      </w:tr>
      <w:tr w:rsidR="004533BE" w14:paraId="6C79BB58" w14:textId="77777777" w:rsidTr="00885545">
        <w:tc>
          <w:tcPr>
            <w:tcW w:w="3820" w:type="dxa"/>
          </w:tcPr>
          <w:p w14:paraId="5918A05C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ubescens</w:t>
            </w:r>
          </w:p>
        </w:tc>
        <w:tc>
          <w:tcPr>
            <w:tcW w:w="1411" w:type="dxa"/>
          </w:tcPr>
          <w:p w14:paraId="20CCD0FA" w14:textId="77777777" w:rsidR="004533BE" w:rsidRPr="00FE6001" w:rsidRDefault="004533BE" w:rsidP="004C0224">
            <w:r w:rsidRPr="00FE6001">
              <w:rPr>
                <w:rFonts w:hint="eastAsia"/>
              </w:rPr>
              <w:t>DQ006044</w:t>
            </w:r>
          </w:p>
        </w:tc>
      </w:tr>
      <w:tr w:rsidR="004533BE" w14:paraId="58E9A1EC" w14:textId="77777777" w:rsidTr="00885545">
        <w:tc>
          <w:tcPr>
            <w:tcW w:w="3820" w:type="dxa"/>
          </w:tcPr>
          <w:p w14:paraId="15150579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empervirens</w:t>
            </w:r>
          </w:p>
        </w:tc>
        <w:tc>
          <w:tcPr>
            <w:tcW w:w="1411" w:type="dxa"/>
          </w:tcPr>
          <w:p w14:paraId="627FB903" w14:textId="77777777" w:rsidR="004533BE" w:rsidRPr="00FE6001" w:rsidRDefault="004533BE" w:rsidP="004C0224">
            <w:r w:rsidRPr="00FE6001">
              <w:rPr>
                <w:rFonts w:hint="eastAsia"/>
              </w:rPr>
              <w:t>MG235908</w:t>
            </w:r>
          </w:p>
        </w:tc>
      </w:tr>
      <w:tr w:rsidR="004533BE" w14:paraId="3D455E90" w14:textId="77777777" w:rsidTr="00885545">
        <w:tc>
          <w:tcPr>
            <w:tcW w:w="3820" w:type="dxa"/>
          </w:tcPr>
          <w:p w14:paraId="15F5C1EA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heltonii</w:t>
            </w:r>
          </w:p>
        </w:tc>
        <w:tc>
          <w:tcPr>
            <w:tcW w:w="1411" w:type="dxa"/>
          </w:tcPr>
          <w:p w14:paraId="101CE60F" w14:textId="77777777" w:rsidR="004533BE" w:rsidRPr="00FE6001" w:rsidRDefault="004533BE" w:rsidP="004C0224">
            <w:pPr>
              <w:pStyle w:val="a3"/>
            </w:pPr>
            <w:r w:rsidRPr="00FE6001">
              <w:rPr>
                <w:rFonts w:hint="eastAsia"/>
              </w:rPr>
              <w:t>AF097226,</w:t>
            </w:r>
          </w:p>
          <w:p w14:paraId="3FB27BD5" w14:textId="77777777" w:rsidR="004533BE" w:rsidRPr="00FE6001" w:rsidRDefault="004533BE" w:rsidP="004C0224">
            <w:r w:rsidRPr="00FE6001">
              <w:rPr>
                <w:rFonts w:hint="eastAsia"/>
              </w:rPr>
              <w:t>AF097272</w:t>
            </w:r>
          </w:p>
        </w:tc>
      </w:tr>
      <w:tr w:rsidR="004533BE" w14:paraId="7F3796C6" w14:textId="77777777" w:rsidTr="00885545">
        <w:tc>
          <w:tcPr>
            <w:tcW w:w="3820" w:type="dxa"/>
          </w:tcPr>
          <w:p w14:paraId="29499F64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uniflora</w:t>
            </w:r>
          </w:p>
        </w:tc>
        <w:tc>
          <w:tcPr>
            <w:tcW w:w="1411" w:type="dxa"/>
          </w:tcPr>
          <w:p w14:paraId="08749A72" w14:textId="77777777" w:rsidR="004533BE" w:rsidRPr="00FE6001" w:rsidRDefault="004533BE" w:rsidP="004C0224">
            <w:pPr>
              <w:pStyle w:val="a3"/>
            </w:pPr>
            <w:r w:rsidRPr="00FE6001">
              <w:rPr>
                <w:rFonts w:hint="eastAsia"/>
              </w:rPr>
              <w:t>AY582167,</w:t>
            </w:r>
          </w:p>
          <w:p w14:paraId="7C55B617" w14:textId="77777777" w:rsidR="004533BE" w:rsidRPr="00FE6001" w:rsidRDefault="004533BE" w:rsidP="004C0224">
            <w:r w:rsidRPr="00FE6001">
              <w:rPr>
                <w:rFonts w:hint="eastAsia"/>
              </w:rPr>
              <w:t>AY541600</w:t>
            </w:r>
          </w:p>
        </w:tc>
      </w:tr>
      <w:tr w:rsidR="004533BE" w14:paraId="035D7AE1" w14:textId="77777777" w:rsidTr="00885545">
        <w:tc>
          <w:tcPr>
            <w:tcW w:w="3820" w:type="dxa"/>
          </w:tcPr>
          <w:p w14:paraId="12A0250A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urophylla</w:t>
            </w:r>
          </w:p>
        </w:tc>
        <w:tc>
          <w:tcPr>
            <w:tcW w:w="1411" w:type="dxa"/>
          </w:tcPr>
          <w:p w14:paraId="24B9B4E5" w14:textId="77777777" w:rsidR="004533BE" w:rsidRPr="00FE6001" w:rsidRDefault="004533BE" w:rsidP="004C0224">
            <w:r w:rsidRPr="00FE6001">
              <w:rPr>
                <w:rFonts w:hint="eastAsia"/>
              </w:rPr>
              <w:t>MH117805</w:t>
            </w:r>
          </w:p>
        </w:tc>
      </w:tr>
      <w:tr w:rsidR="004533BE" w14:paraId="4B270036" w14:textId="77777777" w:rsidTr="00885545">
        <w:tc>
          <w:tcPr>
            <w:tcW w:w="3820" w:type="dxa"/>
          </w:tcPr>
          <w:p w14:paraId="343FBA5E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austrosinensis</w:t>
            </w:r>
          </w:p>
        </w:tc>
        <w:tc>
          <w:tcPr>
            <w:tcW w:w="1411" w:type="dxa"/>
          </w:tcPr>
          <w:p w14:paraId="0BDD7D92" w14:textId="77777777" w:rsidR="004533BE" w:rsidRPr="00FE6001" w:rsidRDefault="004533BE" w:rsidP="004C0224">
            <w:r w:rsidRPr="00FE6001">
              <w:rPr>
                <w:rFonts w:hint="eastAsia"/>
              </w:rPr>
              <w:t>OM406228</w:t>
            </w:r>
          </w:p>
        </w:tc>
      </w:tr>
      <w:tr w:rsidR="004533BE" w14:paraId="5E86967A" w14:textId="77777777" w:rsidTr="00885545">
        <w:tc>
          <w:tcPr>
            <w:tcW w:w="3820" w:type="dxa"/>
          </w:tcPr>
          <w:p w14:paraId="323FFDF8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kwangtungensis</w:t>
            </w:r>
          </w:p>
        </w:tc>
        <w:tc>
          <w:tcPr>
            <w:tcW w:w="1411" w:type="dxa"/>
          </w:tcPr>
          <w:p w14:paraId="5BFEF194" w14:textId="77777777" w:rsidR="004533BE" w:rsidRPr="00FE6001" w:rsidRDefault="004533BE" w:rsidP="004C0224">
            <w:r w:rsidRPr="00FE6001">
              <w:rPr>
                <w:rFonts w:hint="eastAsia"/>
              </w:rPr>
              <w:t>OM406230</w:t>
            </w:r>
          </w:p>
        </w:tc>
      </w:tr>
      <w:tr w:rsidR="004533BE" w14:paraId="651C0FD8" w14:textId="77777777" w:rsidTr="00885545">
        <w:tc>
          <w:tcPr>
            <w:tcW w:w="3820" w:type="dxa"/>
          </w:tcPr>
          <w:p w14:paraId="6C47ACBF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mucronulifera</w:t>
            </w:r>
          </w:p>
        </w:tc>
        <w:tc>
          <w:tcPr>
            <w:tcW w:w="1411" w:type="dxa"/>
          </w:tcPr>
          <w:p w14:paraId="14BB00D8" w14:textId="77777777" w:rsidR="004533BE" w:rsidRPr="00FE6001" w:rsidRDefault="004533BE" w:rsidP="004C0224">
            <w:r w:rsidRPr="00AF3F7A">
              <w:t>FJ002910</w:t>
            </w:r>
          </w:p>
        </w:tc>
      </w:tr>
      <w:tr w:rsidR="004533BE" w14:paraId="03DBDFA8" w14:textId="77777777" w:rsidTr="00885545">
        <w:tc>
          <w:tcPr>
            <w:tcW w:w="3820" w:type="dxa"/>
          </w:tcPr>
          <w:p w14:paraId="0098C636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umatrana</w:t>
            </w:r>
          </w:p>
        </w:tc>
        <w:tc>
          <w:tcPr>
            <w:tcW w:w="1411" w:type="dxa"/>
          </w:tcPr>
          <w:p w14:paraId="7FF8B8F1" w14:textId="77777777" w:rsidR="004533BE" w:rsidRPr="00AF3F7A" w:rsidRDefault="004533BE" w:rsidP="004C0224">
            <w:r w:rsidRPr="00FE6001">
              <w:rPr>
                <w:rFonts w:hint="eastAsia"/>
              </w:rPr>
              <w:t>OM406231</w:t>
            </w:r>
          </w:p>
        </w:tc>
      </w:tr>
      <w:tr w:rsidR="00AC3A11" w:rsidRPr="008F5FEE" w14:paraId="64F617B7" w14:textId="77777777" w:rsidTr="00885545">
        <w:tc>
          <w:tcPr>
            <w:tcW w:w="3820" w:type="dxa"/>
          </w:tcPr>
          <w:p w14:paraId="251FD07A" w14:textId="6AB3BA9C" w:rsidR="00AC3A11" w:rsidRPr="008F5FEE" w:rsidRDefault="00AC3A11" w:rsidP="004C0224">
            <w:pPr>
              <w:rPr>
                <w:i/>
                <w:color w:val="FF0000"/>
              </w:rPr>
            </w:pPr>
            <w:r w:rsidRPr="00FE6001">
              <w:rPr>
                <w:rFonts w:hint="eastAsia"/>
                <w:i/>
              </w:rPr>
              <w:t>V. raddeana</w:t>
            </w:r>
          </w:p>
        </w:tc>
        <w:tc>
          <w:tcPr>
            <w:tcW w:w="1411" w:type="dxa"/>
          </w:tcPr>
          <w:p w14:paraId="508DA4BF" w14:textId="1B05EDB2" w:rsidR="00AC3A11" w:rsidRPr="008F5FEE" w:rsidRDefault="00AC3A11" w:rsidP="004C0224">
            <w:pPr>
              <w:rPr>
                <w:color w:val="FF0000"/>
              </w:rPr>
            </w:pPr>
            <w:r w:rsidRPr="00FE6001">
              <w:rPr>
                <w:rFonts w:hint="eastAsia"/>
              </w:rPr>
              <w:t>AY928279</w:t>
            </w:r>
          </w:p>
        </w:tc>
      </w:tr>
      <w:tr w:rsidR="00AC3A11" w14:paraId="75DAAA1E" w14:textId="77777777" w:rsidTr="00885545">
        <w:tc>
          <w:tcPr>
            <w:tcW w:w="3820" w:type="dxa"/>
          </w:tcPr>
          <w:p w14:paraId="4FF8A9A3" w14:textId="3E4568F6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triangulifolia</w:t>
            </w:r>
          </w:p>
        </w:tc>
        <w:tc>
          <w:tcPr>
            <w:tcW w:w="1411" w:type="dxa"/>
          </w:tcPr>
          <w:p w14:paraId="1190AA1C" w14:textId="181BFFDA" w:rsidR="00AC3A11" w:rsidRPr="00FE6001" w:rsidRDefault="00AC3A11" w:rsidP="004C0224">
            <w:r w:rsidRPr="00FE6001">
              <w:rPr>
                <w:rFonts w:hint="eastAsia"/>
              </w:rPr>
              <w:t>FJ002912</w:t>
            </w:r>
          </w:p>
        </w:tc>
      </w:tr>
      <w:tr w:rsidR="00AC3A11" w14:paraId="59176867" w14:textId="77777777" w:rsidTr="00885545">
        <w:tc>
          <w:tcPr>
            <w:tcW w:w="3820" w:type="dxa"/>
          </w:tcPr>
          <w:p w14:paraId="60BD38B5" w14:textId="107AD92B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amamiana</w:t>
            </w:r>
          </w:p>
        </w:tc>
        <w:tc>
          <w:tcPr>
            <w:tcW w:w="1411" w:type="dxa"/>
          </w:tcPr>
          <w:p w14:paraId="563562AD" w14:textId="5400EDAC" w:rsidR="00AC3A11" w:rsidRPr="00FE6001" w:rsidRDefault="00AC3A11" w:rsidP="004C0224">
            <w:r w:rsidRPr="00FE6001">
              <w:rPr>
                <w:rFonts w:hint="eastAsia"/>
              </w:rPr>
              <w:t>JF830899</w:t>
            </w:r>
          </w:p>
        </w:tc>
      </w:tr>
      <w:tr w:rsidR="00AC3A11" w14:paraId="1BEFE3ED" w14:textId="77777777" w:rsidTr="00885545">
        <w:tc>
          <w:tcPr>
            <w:tcW w:w="3820" w:type="dxa"/>
          </w:tcPr>
          <w:p w14:paraId="720D2449" w14:textId="2D54B724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diffusa</w:t>
            </w:r>
          </w:p>
        </w:tc>
        <w:tc>
          <w:tcPr>
            <w:tcW w:w="1411" w:type="dxa"/>
          </w:tcPr>
          <w:p w14:paraId="7D3601CC" w14:textId="4FBD73E6" w:rsidR="00AC3A11" w:rsidRPr="00FE6001" w:rsidRDefault="00AC3A11" w:rsidP="004C0224">
            <w:r w:rsidRPr="00FE6001">
              <w:rPr>
                <w:rFonts w:hint="eastAsia"/>
              </w:rPr>
              <w:t>MH711723</w:t>
            </w:r>
          </w:p>
        </w:tc>
      </w:tr>
      <w:tr w:rsidR="00AC3A11" w14:paraId="4CBA333B" w14:textId="77777777" w:rsidTr="00885545">
        <w:tc>
          <w:tcPr>
            <w:tcW w:w="3820" w:type="dxa"/>
          </w:tcPr>
          <w:p w14:paraId="5D07B577" w14:textId="48CA82EC" w:rsidR="00AC3A11" w:rsidRPr="00FE6001" w:rsidRDefault="00AC3A11" w:rsidP="004C0224">
            <w:pPr>
              <w:rPr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guangzhouensis</w:t>
            </w:r>
          </w:p>
        </w:tc>
        <w:tc>
          <w:tcPr>
            <w:tcW w:w="1411" w:type="dxa"/>
          </w:tcPr>
          <w:p w14:paraId="0BC9832E" w14:textId="4BA27C60" w:rsidR="00AC3A11" w:rsidRPr="00FE6001" w:rsidRDefault="00AC3A11" w:rsidP="004C0224">
            <w:r w:rsidRPr="007F34FD">
              <w:t>MW683480</w:t>
            </w:r>
          </w:p>
        </w:tc>
      </w:tr>
      <w:tr w:rsidR="00AC3A11" w14:paraId="2156927D" w14:textId="77777777" w:rsidTr="00885545">
        <w:tc>
          <w:tcPr>
            <w:tcW w:w="3820" w:type="dxa"/>
          </w:tcPr>
          <w:p w14:paraId="1E4C4F21" w14:textId="5AAFCAAD" w:rsidR="00AC3A11" w:rsidRPr="00FE6001" w:rsidRDefault="00AC3A11" w:rsidP="004C0224">
            <w:pPr>
              <w:rPr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huizhouensis</w:t>
            </w:r>
          </w:p>
        </w:tc>
        <w:tc>
          <w:tcPr>
            <w:tcW w:w="1411" w:type="dxa"/>
          </w:tcPr>
          <w:p w14:paraId="70845FA8" w14:textId="7015A813" w:rsidR="00AC3A11" w:rsidRPr="00FE6001" w:rsidRDefault="00AC3A11" w:rsidP="004C0224">
            <w:r w:rsidRPr="007F34FD">
              <w:rPr>
                <w:rFonts w:eastAsiaTheme="minorEastAsia"/>
              </w:rPr>
              <w:t>MW683486</w:t>
            </w:r>
          </w:p>
        </w:tc>
      </w:tr>
      <w:tr w:rsidR="00AC3A11" w14:paraId="7C9556EF" w14:textId="77777777" w:rsidTr="00885545">
        <w:tc>
          <w:tcPr>
            <w:tcW w:w="3820" w:type="dxa"/>
          </w:tcPr>
          <w:p w14:paraId="457782D9" w14:textId="1F2E84B3" w:rsidR="00AC3A11" w:rsidRDefault="00AC3A11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t>V. lucens</w:t>
            </w:r>
          </w:p>
        </w:tc>
        <w:tc>
          <w:tcPr>
            <w:tcW w:w="1411" w:type="dxa"/>
          </w:tcPr>
          <w:p w14:paraId="14E3A749" w14:textId="2813F91C" w:rsidR="00AC3A11" w:rsidRDefault="00AC3A11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</w:rPr>
              <w:t>FJ002913</w:t>
            </w:r>
          </w:p>
        </w:tc>
      </w:tr>
      <w:tr w:rsidR="00AC3A11" w14:paraId="58953413" w14:textId="77777777" w:rsidTr="00885545">
        <w:tc>
          <w:tcPr>
            <w:tcW w:w="3820" w:type="dxa"/>
          </w:tcPr>
          <w:p w14:paraId="0835109B" w14:textId="74E08964" w:rsidR="00AC3A11" w:rsidRPr="007F34FD" w:rsidRDefault="00AC3A11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  <w:i/>
              </w:rPr>
              <w:t>V. nanlingensis</w:t>
            </w:r>
          </w:p>
        </w:tc>
        <w:tc>
          <w:tcPr>
            <w:tcW w:w="1411" w:type="dxa"/>
          </w:tcPr>
          <w:p w14:paraId="76CAAE7F" w14:textId="58449CD8" w:rsidR="00AC3A11" w:rsidRPr="007F34FD" w:rsidRDefault="00AC3A11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FJ002916</w:t>
            </w:r>
          </w:p>
        </w:tc>
      </w:tr>
      <w:tr w:rsidR="00AC3A11" w14:paraId="38365374" w14:textId="77777777" w:rsidTr="00885545">
        <w:tc>
          <w:tcPr>
            <w:tcW w:w="3820" w:type="dxa"/>
          </w:tcPr>
          <w:p w14:paraId="6EFB9324" w14:textId="0C3F0116" w:rsidR="00AC3A11" w:rsidRDefault="00AC3A11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lastRenderedPageBreak/>
              <w:t>V. yunnanensis</w:t>
            </w:r>
          </w:p>
        </w:tc>
        <w:tc>
          <w:tcPr>
            <w:tcW w:w="1411" w:type="dxa"/>
          </w:tcPr>
          <w:p w14:paraId="4448CEE7" w14:textId="31D783EE" w:rsidR="00AC3A11" w:rsidRPr="007F34FD" w:rsidRDefault="00AC3A11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FJ002915</w:t>
            </w:r>
          </w:p>
        </w:tc>
      </w:tr>
      <w:tr w:rsidR="00AC3A11" w14:paraId="058A1FCE" w14:textId="77777777" w:rsidTr="00885545">
        <w:tc>
          <w:tcPr>
            <w:tcW w:w="3820" w:type="dxa"/>
          </w:tcPr>
          <w:p w14:paraId="172C5353" w14:textId="26017B67" w:rsidR="00AC3A11" w:rsidRDefault="00AC3A11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t>V. chaerophylloides</w:t>
            </w:r>
          </w:p>
        </w:tc>
        <w:tc>
          <w:tcPr>
            <w:tcW w:w="1411" w:type="dxa"/>
          </w:tcPr>
          <w:p w14:paraId="1A8543E3" w14:textId="5837CFA9" w:rsidR="00AC3A11" w:rsidRPr="007F34FD" w:rsidRDefault="00AC3A11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DQ787762</w:t>
            </w:r>
          </w:p>
        </w:tc>
      </w:tr>
      <w:tr w:rsidR="00AC3A11" w14:paraId="50414BEE" w14:textId="77777777" w:rsidTr="00885545">
        <w:tc>
          <w:tcPr>
            <w:tcW w:w="3820" w:type="dxa"/>
          </w:tcPr>
          <w:p w14:paraId="1EF2C820" w14:textId="0CA83F91" w:rsidR="00AC3A11" w:rsidRPr="00FE6001" w:rsidRDefault="00AC3A11" w:rsidP="004C0224">
            <w:pPr>
              <w:rPr>
                <w:i/>
              </w:rPr>
            </w:pPr>
            <w:r w:rsidRPr="00A407E4">
              <w:rPr>
                <w:rFonts w:eastAsiaTheme="minorEastAsia" w:hint="eastAsia"/>
                <w:i/>
                <w:iCs/>
              </w:rPr>
              <w:t>V</w:t>
            </w:r>
            <w:r w:rsidRPr="00A407E4">
              <w:rPr>
                <w:rFonts w:eastAsiaTheme="minorEastAsia"/>
                <w:i/>
                <w:iCs/>
              </w:rPr>
              <w:t xml:space="preserve">. </w:t>
            </w:r>
            <w:r w:rsidRPr="00A407E4">
              <w:rPr>
                <w:rFonts w:eastAsiaTheme="minorEastAsia" w:hint="eastAsia"/>
                <w:i/>
                <w:iCs/>
              </w:rPr>
              <w:t>albida</w:t>
            </w:r>
          </w:p>
        </w:tc>
        <w:tc>
          <w:tcPr>
            <w:tcW w:w="1411" w:type="dxa"/>
          </w:tcPr>
          <w:p w14:paraId="62F4467E" w14:textId="393D6595" w:rsidR="00AC3A11" w:rsidRPr="00FE6001" w:rsidRDefault="00AC3A11" w:rsidP="004C0224">
            <w:r w:rsidRPr="00916CCA">
              <w:t>AY928292</w:t>
            </w:r>
          </w:p>
        </w:tc>
      </w:tr>
      <w:tr w:rsidR="00AC3A11" w14:paraId="13C7EF21" w14:textId="77777777" w:rsidTr="00885545">
        <w:tc>
          <w:tcPr>
            <w:tcW w:w="3820" w:type="dxa"/>
          </w:tcPr>
          <w:p w14:paraId="44A9E67C" w14:textId="50C5923F" w:rsidR="00AC3A11" w:rsidRPr="00A407E4" w:rsidRDefault="00AC3A11" w:rsidP="00A407E4">
            <w:pPr>
              <w:rPr>
                <w:rFonts w:eastAsiaTheme="minorEastAsia" w:hint="eastAsia"/>
                <w:i/>
                <w:iCs/>
              </w:rPr>
            </w:pPr>
            <w:r w:rsidRPr="00FE6001">
              <w:rPr>
                <w:rFonts w:hint="eastAsia"/>
                <w:i/>
              </w:rPr>
              <w:t>V. dissecta</w:t>
            </w:r>
          </w:p>
        </w:tc>
        <w:tc>
          <w:tcPr>
            <w:tcW w:w="1411" w:type="dxa"/>
          </w:tcPr>
          <w:p w14:paraId="44FC07E6" w14:textId="77B6EEC6" w:rsidR="00AC3A11" w:rsidRPr="00FE6001" w:rsidRDefault="00AC3A11" w:rsidP="004C0224">
            <w:pPr>
              <w:rPr>
                <w:rFonts w:hint="eastAsia"/>
              </w:rPr>
            </w:pPr>
            <w:r w:rsidRPr="00FE6001">
              <w:rPr>
                <w:rFonts w:hint="eastAsia"/>
              </w:rPr>
              <w:t>JQ950564</w:t>
            </w:r>
          </w:p>
        </w:tc>
      </w:tr>
      <w:tr w:rsidR="00AC3A11" w14:paraId="5EE4309B" w14:textId="77777777" w:rsidTr="00885545">
        <w:tc>
          <w:tcPr>
            <w:tcW w:w="3820" w:type="dxa"/>
          </w:tcPr>
          <w:p w14:paraId="740AC279" w14:textId="6B3DDD72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atrinii</w:t>
            </w:r>
          </w:p>
        </w:tc>
        <w:tc>
          <w:tcPr>
            <w:tcW w:w="1411" w:type="dxa"/>
          </w:tcPr>
          <w:p w14:paraId="5BD39411" w14:textId="2A767890" w:rsidR="00AC3A11" w:rsidRPr="00FE6001" w:rsidRDefault="00AC3A11" w:rsidP="004C0224">
            <w:r w:rsidRPr="00FE6001">
              <w:rPr>
                <w:rFonts w:hint="eastAsia"/>
              </w:rPr>
              <w:t>AY928298</w:t>
            </w:r>
          </w:p>
        </w:tc>
      </w:tr>
      <w:tr w:rsidR="00AC3A11" w14:paraId="64FCBF98" w14:textId="77777777" w:rsidTr="00885545">
        <w:tc>
          <w:tcPr>
            <w:tcW w:w="3820" w:type="dxa"/>
          </w:tcPr>
          <w:p w14:paraId="7329A1BE" w14:textId="6881F7F8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elkirkii</w:t>
            </w:r>
          </w:p>
        </w:tc>
        <w:tc>
          <w:tcPr>
            <w:tcW w:w="1411" w:type="dxa"/>
          </w:tcPr>
          <w:p w14:paraId="1F2EE465" w14:textId="33C08229" w:rsidR="00AC3A11" w:rsidRPr="00FE6001" w:rsidRDefault="00AC3A11" w:rsidP="004C0224">
            <w:r w:rsidRPr="00FE6001">
              <w:rPr>
                <w:rFonts w:hint="eastAsia"/>
              </w:rPr>
              <w:t>AY928307</w:t>
            </w:r>
          </w:p>
        </w:tc>
      </w:tr>
      <w:tr w:rsidR="00AC3A11" w14:paraId="05A32457" w14:textId="77777777" w:rsidTr="00885545">
        <w:tc>
          <w:tcPr>
            <w:tcW w:w="3820" w:type="dxa"/>
          </w:tcPr>
          <w:p w14:paraId="2997345E" w14:textId="014E0835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omchetica</w:t>
            </w:r>
          </w:p>
        </w:tc>
        <w:tc>
          <w:tcPr>
            <w:tcW w:w="1411" w:type="dxa"/>
          </w:tcPr>
          <w:p w14:paraId="28C0C06F" w14:textId="1CF5EA8E" w:rsidR="00AC3A11" w:rsidRPr="00FE6001" w:rsidRDefault="00AC3A11" w:rsidP="004C0224">
            <w:r w:rsidRPr="00FE6001">
              <w:rPr>
                <w:rFonts w:hint="eastAsia"/>
              </w:rPr>
              <w:t>HM851457</w:t>
            </w:r>
          </w:p>
        </w:tc>
      </w:tr>
      <w:tr w:rsidR="00AC3A11" w14:paraId="6F3097F0" w14:textId="77777777" w:rsidTr="00885545">
        <w:tc>
          <w:tcPr>
            <w:tcW w:w="3820" w:type="dxa"/>
          </w:tcPr>
          <w:p w14:paraId="5EB5D20E" w14:textId="66EB3D98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tashiroi</w:t>
            </w:r>
          </w:p>
        </w:tc>
        <w:tc>
          <w:tcPr>
            <w:tcW w:w="1411" w:type="dxa"/>
          </w:tcPr>
          <w:p w14:paraId="004842A0" w14:textId="3FE2F4BD" w:rsidR="00AC3A11" w:rsidRPr="00FE6001" w:rsidRDefault="00AC3A11" w:rsidP="004C0224">
            <w:r w:rsidRPr="00FE6001">
              <w:rPr>
                <w:rFonts w:hint="eastAsia"/>
              </w:rPr>
              <w:t>JF830885</w:t>
            </w:r>
          </w:p>
        </w:tc>
      </w:tr>
      <w:tr w:rsidR="00AC3A11" w14:paraId="31DC1E45" w14:textId="77777777" w:rsidTr="00885545">
        <w:tc>
          <w:tcPr>
            <w:tcW w:w="3820" w:type="dxa"/>
          </w:tcPr>
          <w:p w14:paraId="3641CBA6" w14:textId="59880972" w:rsidR="00AC3A1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variegata</w:t>
            </w:r>
          </w:p>
        </w:tc>
        <w:tc>
          <w:tcPr>
            <w:tcW w:w="1411" w:type="dxa"/>
          </w:tcPr>
          <w:p w14:paraId="152E721A" w14:textId="5A34A41B" w:rsidR="00AC3A11" w:rsidRPr="00FE6001" w:rsidRDefault="00AC3A11" w:rsidP="004C0224">
            <w:r w:rsidRPr="00FE6001">
              <w:rPr>
                <w:rFonts w:hint="eastAsia"/>
              </w:rPr>
              <w:t>KC330743</w:t>
            </w:r>
          </w:p>
        </w:tc>
      </w:tr>
      <w:tr w:rsidR="00AC3A11" w14:paraId="5E140438" w14:textId="77777777" w:rsidTr="00885545">
        <w:tc>
          <w:tcPr>
            <w:tcW w:w="3820" w:type="dxa"/>
          </w:tcPr>
          <w:p w14:paraId="64821A33" w14:textId="026CDBEA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epipsila</w:t>
            </w:r>
          </w:p>
        </w:tc>
        <w:tc>
          <w:tcPr>
            <w:tcW w:w="1411" w:type="dxa"/>
          </w:tcPr>
          <w:p w14:paraId="6E340E43" w14:textId="3DF79F5E" w:rsidR="00AC3A11" w:rsidRPr="00FE6001" w:rsidRDefault="00AC3A11" w:rsidP="004C0224">
            <w:r w:rsidRPr="00FE6001">
              <w:rPr>
                <w:rFonts w:hint="eastAsia"/>
              </w:rPr>
              <w:t>MG237736</w:t>
            </w:r>
          </w:p>
        </w:tc>
      </w:tr>
      <w:tr w:rsidR="00AC3A11" w14:paraId="4C27738F" w14:textId="77777777" w:rsidTr="00885545">
        <w:tc>
          <w:tcPr>
            <w:tcW w:w="3820" w:type="dxa"/>
          </w:tcPr>
          <w:p w14:paraId="40F2B721" w14:textId="0A55FBD4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grandisepala</w:t>
            </w:r>
          </w:p>
        </w:tc>
        <w:tc>
          <w:tcPr>
            <w:tcW w:w="1411" w:type="dxa"/>
          </w:tcPr>
          <w:p w14:paraId="3A683E36" w14:textId="73947FAA" w:rsidR="00AC3A11" w:rsidRPr="00FE6001" w:rsidRDefault="00AC3A11" w:rsidP="004C0224">
            <w:r w:rsidRPr="00FE6001">
              <w:rPr>
                <w:rFonts w:hint="eastAsia"/>
              </w:rPr>
              <w:t>FJ002903</w:t>
            </w:r>
          </w:p>
        </w:tc>
      </w:tr>
      <w:tr w:rsidR="00AC3A11" w14:paraId="6E34AE57" w14:textId="77777777" w:rsidTr="00885545">
        <w:tc>
          <w:tcPr>
            <w:tcW w:w="3820" w:type="dxa"/>
          </w:tcPr>
          <w:p w14:paraId="20891BE7" w14:textId="4D298165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lanceolata</w:t>
            </w:r>
          </w:p>
        </w:tc>
        <w:tc>
          <w:tcPr>
            <w:tcW w:w="1411" w:type="dxa"/>
          </w:tcPr>
          <w:p w14:paraId="4700366C" w14:textId="14562A48" w:rsidR="00AC3A11" w:rsidRPr="00FE6001" w:rsidRDefault="00AC3A11" w:rsidP="004C0224">
            <w:r w:rsidRPr="00FE6001">
              <w:rPr>
                <w:rFonts w:hint="eastAsia"/>
              </w:rPr>
              <w:t>MG235616</w:t>
            </w:r>
          </w:p>
        </w:tc>
      </w:tr>
      <w:tr w:rsidR="00AC3A11" w14:paraId="78519A95" w14:textId="77777777" w:rsidTr="00885545">
        <w:tc>
          <w:tcPr>
            <w:tcW w:w="3820" w:type="dxa"/>
          </w:tcPr>
          <w:p w14:paraId="76112907" w14:textId="58D367CF" w:rsidR="00AC3A11" w:rsidRPr="00FE6001" w:rsidRDefault="00AC3A11" w:rsidP="004C0224">
            <w:pPr>
              <w:rPr>
                <w:i/>
              </w:rPr>
            </w:pPr>
            <w:r w:rsidRPr="00F46E83">
              <w:rPr>
                <w:rFonts w:hint="eastAsia"/>
                <w:i/>
                <w:color w:val="000000" w:themeColor="text1"/>
              </w:rPr>
              <w:t xml:space="preserve">V. minuscula </w:t>
            </w:r>
          </w:p>
        </w:tc>
        <w:tc>
          <w:tcPr>
            <w:tcW w:w="1411" w:type="dxa"/>
          </w:tcPr>
          <w:p w14:paraId="283BC681" w14:textId="77777777" w:rsidR="00AC3A11" w:rsidRPr="00F46E83" w:rsidRDefault="00AC3A11" w:rsidP="004C0224">
            <w:pPr>
              <w:rPr>
                <w:color w:val="000000" w:themeColor="text1"/>
              </w:rPr>
            </w:pPr>
            <w:r w:rsidRPr="00F46E83">
              <w:rPr>
                <w:rFonts w:hint="eastAsia"/>
                <w:color w:val="000000" w:themeColor="text1"/>
              </w:rPr>
              <w:t>AF097236,</w:t>
            </w:r>
          </w:p>
          <w:p w14:paraId="0B5FE144" w14:textId="183B03E7" w:rsidR="00AC3A11" w:rsidRPr="00FE6001" w:rsidRDefault="00AC3A11" w:rsidP="004C0224">
            <w:r w:rsidRPr="00F46E83">
              <w:rPr>
                <w:rFonts w:hint="eastAsia"/>
                <w:color w:val="000000" w:themeColor="text1"/>
              </w:rPr>
              <w:t>AF097282</w:t>
            </w:r>
          </w:p>
        </w:tc>
      </w:tr>
      <w:tr w:rsidR="00AC3A11" w14:paraId="54D8126F" w14:textId="77777777" w:rsidTr="00885545">
        <w:tc>
          <w:tcPr>
            <w:tcW w:w="3820" w:type="dxa"/>
          </w:tcPr>
          <w:p w14:paraId="5108A9C3" w14:textId="59B01064" w:rsidR="00AC3A11" w:rsidRPr="00F46E83" w:rsidRDefault="00AC3A11" w:rsidP="00F46E83">
            <w:pPr>
              <w:pStyle w:val="a3"/>
              <w:rPr>
                <w:rFonts w:hint="eastAsia"/>
                <w:i/>
                <w:color w:val="000000" w:themeColor="text1"/>
              </w:rPr>
            </w:pPr>
            <w:r w:rsidRPr="00FE6001">
              <w:rPr>
                <w:rFonts w:hint="eastAsia"/>
                <w:i/>
              </w:rPr>
              <w:t>V. moupinensis</w:t>
            </w:r>
          </w:p>
        </w:tc>
        <w:tc>
          <w:tcPr>
            <w:tcW w:w="1411" w:type="dxa"/>
          </w:tcPr>
          <w:p w14:paraId="54657F78" w14:textId="6FACB283" w:rsidR="00AC3A11" w:rsidRPr="00F46E83" w:rsidRDefault="00AC3A11" w:rsidP="004C0224">
            <w:pPr>
              <w:rPr>
                <w:color w:val="000000" w:themeColor="text1"/>
              </w:rPr>
            </w:pPr>
            <w:r w:rsidRPr="00FE6001">
              <w:rPr>
                <w:rFonts w:hint="eastAsia"/>
              </w:rPr>
              <w:t>FJ002900</w:t>
            </w:r>
          </w:p>
        </w:tc>
      </w:tr>
      <w:tr w:rsidR="00AC3A11" w14:paraId="28698422" w14:textId="77777777" w:rsidTr="00885545">
        <w:tc>
          <w:tcPr>
            <w:tcW w:w="3820" w:type="dxa"/>
          </w:tcPr>
          <w:p w14:paraId="0047FF20" w14:textId="469AA2C6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alustris</w:t>
            </w:r>
          </w:p>
        </w:tc>
        <w:tc>
          <w:tcPr>
            <w:tcW w:w="1411" w:type="dxa"/>
          </w:tcPr>
          <w:p w14:paraId="65131716" w14:textId="402CFC70" w:rsidR="00AC3A11" w:rsidRPr="00FE6001" w:rsidRDefault="00AC3A11" w:rsidP="004C0224">
            <w:r w:rsidRPr="00FE6001">
              <w:rPr>
                <w:rFonts w:hint="eastAsia"/>
              </w:rPr>
              <w:t>KX166144</w:t>
            </w:r>
          </w:p>
        </w:tc>
      </w:tr>
      <w:tr w:rsidR="00AC3A11" w14:paraId="7E5F5BC3" w14:textId="77777777" w:rsidTr="00885545">
        <w:tc>
          <w:tcPr>
            <w:tcW w:w="3820" w:type="dxa"/>
          </w:tcPr>
          <w:p w14:paraId="72FEC5BE" w14:textId="773DAEFF" w:rsidR="00AC3A11" w:rsidRPr="00FE6001" w:rsidRDefault="00AC3A11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rincipis</w:t>
            </w:r>
          </w:p>
        </w:tc>
        <w:tc>
          <w:tcPr>
            <w:tcW w:w="1411" w:type="dxa"/>
          </w:tcPr>
          <w:p w14:paraId="32F50F79" w14:textId="12CBD921" w:rsidR="00AC3A11" w:rsidRPr="00FE6001" w:rsidRDefault="00AC3A11" w:rsidP="004C0224">
            <w:r w:rsidRPr="00FE6001">
              <w:rPr>
                <w:rFonts w:hint="eastAsia"/>
              </w:rPr>
              <w:t>FJ002904</w:t>
            </w:r>
          </w:p>
        </w:tc>
      </w:tr>
      <w:tr w:rsidR="00AC3A11" w14:paraId="0E92D2E2" w14:textId="77777777" w:rsidTr="00885545">
        <w:tc>
          <w:tcPr>
            <w:tcW w:w="3820" w:type="dxa"/>
          </w:tcPr>
          <w:p w14:paraId="79063214" w14:textId="35A72BA8" w:rsidR="00AC3A11" w:rsidRPr="00CD225A" w:rsidRDefault="00AC3A11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t>V. yazawana</w:t>
            </w:r>
          </w:p>
        </w:tc>
        <w:tc>
          <w:tcPr>
            <w:tcW w:w="1411" w:type="dxa"/>
          </w:tcPr>
          <w:p w14:paraId="3644F5B4" w14:textId="3A612A86" w:rsidR="00AC3A11" w:rsidRPr="00FE6001" w:rsidRDefault="00AC3A11" w:rsidP="004C0224">
            <w:r w:rsidRPr="00FE6001">
              <w:rPr>
                <w:rFonts w:hint="eastAsia"/>
              </w:rPr>
              <w:t>AY928289</w:t>
            </w:r>
          </w:p>
        </w:tc>
      </w:tr>
      <w:tr w:rsidR="00AC3A11" w14:paraId="4A1CD51A" w14:textId="77777777" w:rsidTr="00885545">
        <w:tc>
          <w:tcPr>
            <w:tcW w:w="3820" w:type="dxa"/>
          </w:tcPr>
          <w:p w14:paraId="31B0EF6F" w14:textId="4163D3BD" w:rsidR="00AC3A11" w:rsidRPr="00FE6001" w:rsidRDefault="00AC3A11" w:rsidP="004C0224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r w:rsidRPr="00A565F6">
              <w:rPr>
                <w:i/>
              </w:rPr>
              <w:t>heyuanensis</w:t>
            </w:r>
          </w:p>
        </w:tc>
        <w:tc>
          <w:tcPr>
            <w:tcW w:w="1411" w:type="dxa"/>
          </w:tcPr>
          <w:p w14:paraId="6BDE4C2A" w14:textId="0D5D0052" w:rsidR="00AC3A11" w:rsidRPr="00FE6001" w:rsidRDefault="00AC3A11" w:rsidP="004C0224">
            <w:r w:rsidRPr="00A565F6">
              <w:t>OP935140</w:t>
            </w:r>
          </w:p>
        </w:tc>
      </w:tr>
      <w:tr w:rsidR="00AC3A11" w14:paraId="60580302" w14:textId="77777777" w:rsidTr="00885545">
        <w:tc>
          <w:tcPr>
            <w:tcW w:w="3820" w:type="dxa"/>
          </w:tcPr>
          <w:p w14:paraId="4F282B60" w14:textId="516FF7D9" w:rsidR="00AC3A11" w:rsidRPr="00FE6001" w:rsidRDefault="00AC3A11" w:rsidP="004C0224">
            <w:pPr>
              <w:rPr>
                <w:i/>
              </w:rPr>
            </w:pPr>
            <w:r>
              <w:rPr>
                <w:rFonts w:eastAsiaTheme="minorEastAsia"/>
                <w:i/>
              </w:rPr>
              <w:t>V. chaozhouensis</w:t>
            </w:r>
          </w:p>
        </w:tc>
        <w:tc>
          <w:tcPr>
            <w:tcW w:w="1411" w:type="dxa"/>
          </w:tcPr>
          <w:p w14:paraId="5314CF0D" w14:textId="18839C8C" w:rsidR="00AC3A11" w:rsidRPr="00FE6001" w:rsidRDefault="00AC3A11" w:rsidP="004C0224">
            <w:r w:rsidRPr="00574D44">
              <w:t>OP935142</w:t>
            </w:r>
          </w:p>
        </w:tc>
      </w:tr>
      <w:tr w:rsidR="00AC3A11" w14:paraId="2823333A" w14:textId="77777777" w:rsidTr="00885545">
        <w:tc>
          <w:tcPr>
            <w:tcW w:w="3820" w:type="dxa"/>
          </w:tcPr>
          <w:p w14:paraId="2C1D1093" w14:textId="481AD3D5" w:rsidR="00AC3A11" w:rsidRPr="00FE6001" w:rsidRDefault="00AC3A11" w:rsidP="004C0224">
            <w:pPr>
              <w:rPr>
                <w:i/>
              </w:rPr>
            </w:pPr>
            <w:r>
              <w:rPr>
                <w:rFonts w:eastAsiaTheme="minorEastAsia"/>
                <w:i/>
              </w:rPr>
              <w:t>V. qingruii</w:t>
            </w:r>
          </w:p>
        </w:tc>
        <w:tc>
          <w:tcPr>
            <w:tcW w:w="1411" w:type="dxa"/>
          </w:tcPr>
          <w:p w14:paraId="721198E3" w14:textId="74E0EF5F" w:rsidR="00AC3A11" w:rsidRPr="00FE6001" w:rsidRDefault="00AC3A11" w:rsidP="004C0224">
            <w:r w:rsidRPr="00574D44">
              <w:t>OP935150</w:t>
            </w:r>
          </w:p>
        </w:tc>
      </w:tr>
      <w:tr w:rsidR="00AC3A11" w14:paraId="57E9BBDB" w14:textId="77777777" w:rsidTr="00885545">
        <w:tc>
          <w:tcPr>
            <w:tcW w:w="3820" w:type="dxa"/>
          </w:tcPr>
          <w:p w14:paraId="36091DE8" w14:textId="2168FAD1" w:rsidR="00AC3A11" w:rsidRPr="00574D44" w:rsidRDefault="00AC3A11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tenuis</w:t>
            </w:r>
          </w:p>
        </w:tc>
        <w:tc>
          <w:tcPr>
            <w:tcW w:w="1411" w:type="dxa"/>
          </w:tcPr>
          <w:p w14:paraId="16CD2AA5" w14:textId="49A4A4BD" w:rsidR="00AC3A11" w:rsidRPr="00574D44" w:rsidRDefault="00AC3A11" w:rsidP="004C0224">
            <w:r w:rsidRPr="00574D44">
              <w:t>OP935156</w:t>
            </w:r>
          </w:p>
        </w:tc>
      </w:tr>
      <w:tr w:rsidR="00AC3A11" w14:paraId="5B764259" w14:textId="77777777" w:rsidTr="00885545">
        <w:tc>
          <w:tcPr>
            <w:tcW w:w="3820" w:type="dxa"/>
          </w:tcPr>
          <w:p w14:paraId="3CD89813" w14:textId="5106FF65" w:rsidR="00AC3A11" w:rsidRDefault="00AC3A11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lastRenderedPageBreak/>
              <w:t>V. longissima</w:t>
            </w:r>
          </w:p>
        </w:tc>
        <w:tc>
          <w:tcPr>
            <w:tcW w:w="1411" w:type="dxa"/>
          </w:tcPr>
          <w:p w14:paraId="5C4EF0BC" w14:textId="276EDF52" w:rsidR="00AC3A11" w:rsidRPr="00574D44" w:rsidRDefault="00AC3A11" w:rsidP="004C0224">
            <w:r w:rsidRPr="00574D44">
              <w:t>OP935160</w:t>
            </w:r>
          </w:p>
        </w:tc>
      </w:tr>
      <w:tr w:rsidR="00AC3A11" w14:paraId="539E5AA3" w14:textId="77777777" w:rsidTr="00885545">
        <w:tc>
          <w:tcPr>
            <w:tcW w:w="3820" w:type="dxa"/>
          </w:tcPr>
          <w:p w14:paraId="26428E96" w14:textId="5AE1BCF1" w:rsidR="00AC3A11" w:rsidRPr="00574D44" w:rsidRDefault="00AC3A11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yunnanensis</w:t>
            </w:r>
          </w:p>
        </w:tc>
        <w:tc>
          <w:tcPr>
            <w:tcW w:w="1411" w:type="dxa"/>
          </w:tcPr>
          <w:p w14:paraId="6264E47C" w14:textId="0A558573" w:rsidR="00AC3A11" w:rsidRPr="00574D44" w:rsidRDefault="00AC3A11" w:rsidP="004C0224">
            <w:r w:rsidRPr="00DF2609">
              <w:t>FJ002915</w:t>
            </w:r>
          </w:p>
        </w:tc>
      </w:tr>
      <w:tr w:rsidR="00AC3A11" w14:paraId="7FDF5185" w14:textId="77777777" w:rsidTr="00885545">
        <w:tc>
          <w:tcPr>
            <w:tcW w:w="3820" w:type="dxa"/>
          </w:tcPr>
          <w:p w14:paraId="5C82AEBC" w14:textId="607F1E07" w:rsidR="00AC3A11" w:rsidRDefault="00AC3A11" w:rsidP="004C0224">
            <w:pPr>
              <w:rPr>
                <w:rFonts w:eastAsiaTheme="minorEastAsia"/>
                <w:i/>
              </w:rPr>
            </w:pPr>
            <w:r w:rsidRPr="00916CCA">
              <w:rPr>
                <w:rFonts w:eastAsiaTheme="minorEastAsia"/>
                <w:i/>
                <w:iCs/>
              </w:rPr>
              <w:t>V</w:t>
            </w:r>
            <w:r w:rsidRPr="00916CCA">
              <w:rPr>
                <w:rFonts w:eastAsiaTheme="minorEastAsia"/>
                <w:i/>
                <w:iCs/>
              </w:rPr>
              <w:t xml:space="preserve">. </w:t>
            </w:r>
            <w:r w:rsidRPr="00916CCA">
              <w:rPr>
                <w:rFonts w:eastAsiaTheme="minorEastAsia"/>
                <w:i/>
                <w:iCs/>
              </w:rPr>
              <w:t>eizanensis</w:t>
            </w:r>
          </w:p>
        </w:tc>
        <w:tc>
          <w:tcPr>
            <w:tcW w:w="1411" w:type="dxa"/>
          </w:tcPr>
          <w:p w14:paraId="1C76426F" w14:textId="7F998DC0" w:rsidR="00AC3A11" w:rsidRPr="00574D44" w:rsidRDefault="00AC3A11" w:rsidP="004C0224">
            <w:r w:rsidRPr="00916CCA">
              <w:t>DQ787773</w:t>
            </w:r>
          </w:p>
        </w:tc>
      </w:tr>
      <w:tr w:rsidR="00AC3A11" w14:paraId="79B70723" w14:textId="77777777" w:rsidTr="00885545">
        <w:tc>
          <w:tcPr>
            <w:tcW w:w="3820" w:type="dxa"/>
          </w:tcPr>
          <w:p w14:paraId="35475A2C" w14:textId="6CD461EB" w:rsidR="00AC3A11" w:rsidRPr="00916CCA" w:rsidRDefault="00AC3A11" w:rsidP="004C0224">
            <w:pPr>
              <w:rPr>
                <w:rFonts w:eastAsiaTheme="minorEastAsia"/>
                <w:i/>
                <w:iCs/>
              </w:rPr>
            </w:pPr>
            <w:r>
              <w:rPr>
                <w:rFonts w:eastAsiaTheme="minorEastAsia" w:hint="eastAsia"/>
                <w:i/>
                <w:iCs/>
              </w:rPr>
              <w:t>V</w:t>
            </w:r>
            <w:r>
              <w:rPr>
                <w:rFonts w:eastAsiaTheme="minorEastAsia"/>
                <w:i/>
                <w:iCs/>
              </w:rPr>
              <w:t xml:space="preserve">. </w:t>
            </w:r>
            <w:r w:rsidRPr="00916CCA">
              <w:rPr>
                <w:rFonts w:eastAsiaTheme="minorEastAsia"/>
                <w:i/>
                <w:iCs/>
              </w:rPr>
              <w:t>woosanensis</w:t>
            </w:r>
          </w:p>
        </w:tc>
        <w:tc>
          <w:tcPr>
            <w:tcW w:w="1411" w:type="dxa"/>
          </w:tcPr>
          <w:p w14:paraId="0D5B1165" w14:textId="4005EA65" w:rsidR="00AC3A11" w:rsidRPr="00574D44" w:rsidRDefault="00AC3A11" w:rsidP="004C0224">
            <w:r w:rsidRPr="00916CCA">
              <w:t>KP227493</w:t>
            </w:r>
          </w:p>
        </w:tc>
      </w:tr>
      <w:tr w:rsidR="00AC3A11" w14:paraId="007A5E23" w14:textId="77777777" w:rsidTr="00885545">
        <w:tc>
          <w:tcPr>
            <w:tcW w:w="3820" w:type="dxa"/>
          </w:tcPr>
          <w:p w14:paraId="7D99B36F" w14:textId="54681596" w:rsidR="00AC3A11" w:rsidRPr="00916CCA" w:rsidRDefault="00AC3A11" w:rsidP="004C0224">
            <w:pPr>
              <w:rPr>
                <w:rFonts w:eastAsiaTheme="minorEastAsia"/>
                <w:i/>
                <w:iCs/>
              </w:rPr>
            </w:pPr>
            <w:r>
              <w:rPr>
                <w:rFonts w:eastAsiaTheme="minorEastAsia"/>
                <w:i/>
                <w:iCs/>
              </w:rPr>
              <w:t xml:space="preserve">V. </w:t>
            </w:r>
            <w:r w:rsidRPr="00530139">
              <w:rPr>
                <w:rFonts w:eastAsiaTheme="minorEastAsia"/>
                <w:i/>
                <w:iCs/>
              </w:rPr>
              <w:t>violacea</w:t>
            </w:r>
            <w:r>
              <w:rPr>
                <w:rFonts w:eastAsiaTheme="minorEastAsia"/>
                <w:i/>
                <w:iCs/>
              </w:rPr>
              <w:t xml:space="preserve"> </w:t>
            </w:r>
            <w:r w:rsidRPr="00530139">
              <w:rPr>
                <w:rFonts w:eastAsiaTheme="minorEastAsia"/>
              </w:rPr>
              <w:t>var.</w:t>
            </w:r>
            <w:r>
              <w:rPr>
                <w:rFonts w:eastAsiaTheme="minorEastAsia"/>
              </w:rPr>
              <w:t xml:space="preserve"> </w:t>
            </w:r>
            <w:r w:rsidRPr="00530139">
              <w:rPr>
                <w:rFonts w:eastAsiaTheme="minorEastAsia"/>
                <w:i/>
                <w:iCs/>
              </w:rPr>
              <w:t>violacea</w:t>
            </w:r>
          </w:p>
        </w:tc>
        <w:tc>
          <w:tcPr>
            <w:tcW w:w="1411" w:type="dxa"/>
          </w:tcPr>
          <w:p w14:paraId="0C85B4EB" w14:textId="7E21E9BA" w:rsidR="00AC3A11" w:rsidRPr="00574D44" w:rsidRDefault="00AC3A11" w:rsidP="004C0224">
            <w:r w:rsidRPr="00530139">
              <w:rPr>
                <w:rFonts w:eastAsiaTheme="minorEastAsia"/>
              </w:rPr>
              <w:t>LC527435</w:t>
            </w:r>
          </w:p>
        </w:tc>
      </w:tr>
      <w:tr w:rsidR="00AC3A11" w14:paraId="5F8DBC05" w14:textId="77777777" w:rsidTr="00885545">
        <w:tc>
          <w:tcPr>
            <w:tcW w:w="3820" w:type="dxa"/>
          </w:tcPr>
          <w:p w14:paraId="0269A63A" w14:textId="73A58788" w:rsidR="00AC3A11" w:rsidRPr="00530139" w:rsidRDefault="00AC3A11" w:rsidP="00530139">
            <w:pPr>
              <w:rPr>
                <w:rFonts w:eastAsiaTheme="minorEastAsia"/>
                <w:i/>
                <w:iCs/>
              </w:rPr>
            </w:pPr>
            <w:r w:rsidRPr="00530139">
              <w:rPr>
                <w:rFonts w:eastAsiaTheme="minorEastAsia"/>
                <w:i/>
              </w:rPr>
              <w:t>V</w:t>
            </w:r>
            <w:r>
              <w:rPr>
                <w:rFonts w:eastAsiaTheme="minorEastAsia"/>
                <w:i/>
              </w:rPr>
              <w:t>. s</w:t>
            </w:r>
            <w:r w:rsidRPr="00530139">
              <w:rPr>
                <w:rFonts w:eastAsiaTheme="minorEastAsia"/>
                <w:i/>
              </w:rPr>
              <w:t>ieboldii</w:t>
            </w:r>
          </w:p>
        </w:tc>
        <w:tc>
          <w:tcPr>
            <w:tcW w:w="1411" w:type="dxa"/>
          </w:tcPr>
          <w:p w14:paraId="2A1AC1E8" w14:textId="2488F737" w:rsidR="00AC3A11" w:rsidRPr="002479B1" w:rsidRDefault="00AC3A11" w:rsidP="004C0224">
            <w:pPr>
              <w:rPr>
                <w:rFonts w:eastAsiaTheme="minorEastAsia"/>
              </w:rPr>
            </w:pPr>
            <w:r w:rsidRPr="00773F49">
              <w:rPr>
                <w:rFonts w:eastAsiaTheme="minorEastAsia"/>
                <w:iCs/>
              </w:rPr>
              <w:t>LC643088</w:t>
            </w:r>
          </w:p>
        </w:tc>
      </w:tr>
      <w:tr w:rsidR="00AC3A11" w14:paraId="1D4B854E" w14:textId="77777777" w:rsidTr="00885545">
        <w:tc>
          <w:tcPr>
            <w:tcW w:w="3820" w:type="dxa"/>
          </w:tcPr>
          <w:p w14:paraId="4726B645" w14:textId="01A20A5E" w:rsidR="00AC3A11" w:rsidRDefault="00AC3A11" w:rsidP="00530139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 xml:space="preserve">V. </w:t>
            </w:r>
            <w:r w:rsidRPr="00AC3A11">
              <w:rPr>
                <w:rFonts w:eastAsiaTheme="minorEastAsia"/>
                <w:i/>
              </w:rPr>
              <w:t>tokubuchiana</w:t>
            </w:r>
            <w:r>
              <w:rPr>
                <w:rFonts w:eastAsiaTheme="minorEastAsia"/>
                <w:i/>
              </w:rPr>
              <w:t xml:space="preserve"> </w:t>
            </w:r>
            <w:r w:rsidRPr="00AC3A11">
              <w:rPr>
                <w:rFonts w:eastAsiaTheme="minorEastAsia"/>
                <w:iCs/>
              </w:rPr>
              <w:t>var.</w:t>
            </w:r>
            <w:r>
              <w:rPr>
                <w:rFonts w:eastAsiaTheme="minorEastAsia"/>
                <w:iCs/>
              </w:rPr>
              <w:t xml:space="preserve"> </w:t>
            </w:r>
            <w:r w:rsidRPr="00AC3A11">
              <w:rPr>
                <w:rFonts w:eastAsiaTheme="minorEastAsia"/>
                <w:i/>
              </w:rPr>
              <w:t>takedana</w:t>
            </w:r>
          </w:p>
        </w:tc>
        <w:tc>
          <w:tcPr>
            <w:tcW w:w="1411" w:type="dxa"/>
          </w:tcPr>
          <w:p w14:paraId="332B4038" w14:textId="4D4F8C32" w:rsidR="00AC3A11" w:rsidRPr="00AC3A11" w:rsidRDefault="00AC3A11" w:rsidP="004C0224">
            <w:pPr>
              <w:rPr>
                <w:rFonts w:eastAsiaTheme="minorEastAsia"/>
                <w:iCs/>
              </w:rPr>
            </w:pPr>
            <w:r w:rsidRPr="00AC3A11">
              <w:rPr>
                <w:rFonts w:eastAsiaTheme="minorEastAsia"/>
                <w:iCs/>
              </w:rPr>
              <w:t>AB759264</w:t>
            </w:r>
          </w:p>
        </w:tc>
      </w:tr>
      <w:tr w:rsidR="00AC3A11" w14:paraId="7C962443" w14:textId="77777777" w:rsidTr="00885545">
        <w:tc>
          <w:tcPr>
            <w:tcW w:w="3820" w:type="dxa"/>
          </w:tcPr>
          <w:p w14:paraId="2371282A" w14:textId="5BC660DF" w:rsidR="00AC3A11" w:rsidRPr="00011F1D" w:rsidRDefault="00011F1D" w:rsidP="004C0224">
            <w:pPr>
              <w:rPr>
                <w:rFonts w:eastAsiaTheme="minorEastAsia"/>
                <w:i/>
                <w:iCs/>
              </w:rPr>
            </w:pPr>
            <w:r w:rsidRPr="00011F1D">
              <w:rPr>
                <w:rFonts w:eastAsiaTheme="minorEastAsia" w:hint="eastAsia"/>
                <w:i/>
                <w:iCs/>
              </w:rPr>
              <w:t>V</w:t>
            </w:r>
            <w:r w:rsidRPr="00011F1D">
              <w:rPr>
                <w:rFonts w:eastAsiaTheme="minorEastAsia"/>
                <w:i/>
                <w:iCs/>
              </w:rPr>
              <w:t xml:space="preserve">. </w:t>
            </w:r>
            <w:r w:rsidRPr="00011F1D">
              <w:rPr>
                <w:rFonts w:eastAsiaTheme="minorEastAsia"/>
                <w:i/>
                <w:iCs/>
              </w:rPr>
              <w:t>iwagawai</w:t>
            </w:r>
          </w:p>
        </w:tc>
        <w:tc>
          <w:tcPr>
            <w:tcW w:w="1411" w:type="dxa"/>
          </w:tcPr>
          <w:p w14:paraId="471E9DBD" w14:textId="562FDDD9" w:rsidR="00AC3A11" w:rsidRPr="00574D44" w:rsidRDefault="00011F1D" w:rsidP="004C0224">
            <w:r w:rsidRPr="00011F1D">
              <w:rPr>
                <w:rFonts w:eastAsiaTheme="minorEastAsia"/>
              </w:rPr>
              <w:t>JF830880</w:t>
            </w:r>
          </w:p>
        </w:tc>
      </w:tr>
      <w:tr w:rsidR="00AC3A11" w14:paraId="40D83877" w14:textId="77777777" w:rsidTr="00885545">
        <w:tc>
          <w:tcPr>
            <w:tcW w:w="3820" w:type="dxa"/>
          </w:tcPr>
          <w:p w14:paraId="26FA1EEB" w14:textId="224FE88C" w:rsidR="00AC3A11" w:rsidRDefault="00011F1D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 xml:space="preserve">V. </w:t>
            </w:r>
            <w:r w:rsidRPr="00011F1D">
              <w:rPr>
                <w:rFonts w:eastAsiaTheme="minorEastAsia"/>
                <w:i/>
              </w:rPr>
              <w:t>dactyloides</w:t>
            </w:r>
          </w:p>
        </w:tc>
        <w:tc>
          <w:tcPr>
            <w:tcW w:w="1411" w:type="dxa"/>
          </w:tcPr>
          <w:p w14:paraId="6480EB85" w14:textId="4CB7C5CF" w:rsidR="00AC3A11" w:rsidRPr="00011F1D" w:rsidRDefault="00011F1D" w:rsidP="004C0224">
            <w:pPr>
              <w:rPr>
                <w:rFonts w:eastAsiaTheme="minorEastAsia"/>
                <w:iCs/>
              </w:rPr>
            </w:pPr>
            <w:r w:rsidRPr="00011F1D">
              <w:rPr>
                <w:rFonts w:eastAsiaTheme="minorEastAsia"/>
                <w:iCs/>
              </w:rPr>
              <w:t>JQ950563</w:t>
            </w:r>
          </w:p>
        </w:tc>
      </w:tr>
      <w:tr w:rsidR="00AC3A11" w14:paraId="18D19E39" w14:textId="77777777" w:rsidTr="00885545">
        <w:tc>
          <w:tcPr>
            <w:tcW w:w="3820" w:type="dxa"/>
          </w:tcPr>
          <w:p w14:paraId="41FAFD54" w14:textId="3C246AC0" w:rsidR="00AC3A11" w:rsidRDefault="00011F1D" w:rsidP="00011F1D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 xml:space="preserve">. </w:t>
            </w:r>
            <w:r w:rsidRPr="00011F1D">
              <w:rPr>
                <w:rFonts w:eastAsiaTheme="minorEastAsia"/>
                <w:i/>
              </w:rPr>
              <w:t>phalacrocarpa</w:t>
            </w:r>
          </w:p>
        </w:tc>
        <w:tc>
          <w:tcPr>
            <w:tcW w:w="1411" w:type="dxa"/>
          </w:tcPr>
          <w:p w14:paraId="54D56006" w14:textId="0629CB87" w:rsidR="00AC3A11" w:rsidRPr="00574D44" w:rsidRDefault="00011F1D" w:rsidP="004C0224">
            <w:r w:rsidRPr="00011F1D">
              <w:t>AY928294</w:t>
            </w:r>
          </w:p>
        </w:tc>
      </w:tr>
      <w:tr w:rsidR="00AC3A11" w14:paraId="6840BED4" w14:textId="77777777" w:rsidTr="00885545">
        <w:tc>
          <w:tcPr>
            <w:tcW w:w="3820" w:type="dxa"/>
          </w:tcPr>
          <w:p w14:paraId="3CAFB498" w14:textId="25166669" w:rsidR="00AC3A11" w:rsidRDefault="00011F1D" w:rsidP="004533BE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 xml:space="preserve">. </w:t>
            </w:r>
            <w:r w:rsidRPr="00011F1D">
              <w:rPr>
                <w:rFonts w:eastAsiaTheme="minorEastAsia"/>
                <w:i/>
              </w:rPr>
              <w:t>pinnata</w:t>
            </w:r>
          </w:p>
        </w:tc>
        <w:tc>
          <w:tcPr>
            <w:tcW w:w="1411" w:type="dxa"/>
          </w:tcPr>
          <w:p w14:paraId="3BAFF46D" w14:textId="3ED0335E" w:rsidR="00AC3A11" w:rsidRPr="002479B1" w:rsidRDefault="00011F1D" w:rsidP="004533BE">
            <w:pPr>
              <w:rPr>
                <w:rFonts w:eastAsiaTheme="minorEastAsia"/>
              </w:rPr>
            </w:pPr>
            <w:r w:rsidRPr="00011F1D">
              <w:rPr>
                <w:rFonts w:eastAsiaTheme="minorEastAsia"/>
              </w:rPr>
              <w:t>JQ950572</w:t>
            </w:r>
          </w:p>
        </w:tc>
      </w:tr>
      <w:tr w:rsidR="00BD01B8" w14:paraId="186C21E6" w14:textId="77777777" w:rsidTr="00885545">
        <w:tc>
          <w:tcPr>
            <w:tcW w:w="3820" w:type="dxa"/>
          </w:tcPr>
          <w:p w14:paraId="6659660D" w14:textId="51B37DED" w:rsidR="00BD01B8" w:rsidRDefault="00BD01B8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/>
                <w:i/>
              </w:rPr>
              <w:t xml:space="preserve">V. </w:t>
            </w:r>
            <w:r w:rsidRPr="00BD01B8">
              <w:rPr>
                <w:rFonts w:eastAsiaTheme="minorEastAsia"/>
                <w:i/>
              </w:rPr>
              <w:t>dactyloides</w:t>
            </w:r>
          </w:p>
        </w:tc>
        <w:tc>
          <w:tcPr>
            <w:tcW w:w="1411" w:type="dxa"/>
          </w:tcPr>
          <w:p w14:paraId="0EACDB77" w14:textId="6F4500C8" w:rsidR="00BD01B8" w:rsidRPr="00011F1D" w:rsidRDefault="00BD01B8" w:rsidP="004533BE">
            <w:pPr>
              <w:rPr>
                <w:rFonts w:eastAsiaTheme="minorEastAsia"/>
              </w:rPr>
            </w:pPr>
            <w:r w:rsidRPr="00BD01B8">
              <w:rPr>
                <w:rFonts w:eastAsiaTheme="minorEastAsia"/>
              </w:rPr>
              <w:t>JQ950563</w:t>
            </w:r>
          </w:p>
        </w:tc>
      </w:tr>
      <w:tr w:rsidR="00885545" w14:paraId="75C4ACA2" w14:textId="77777777" w:rsidTr="00885545">
        <w:tc>
          <w:tcPr>
            <w:tcW w:w="3820" w:type="dxa"/>
          </w:tcPr>
          <w:p w14:paraId="1422E1A5" w14:textId="29E2446C" w:rsidR="00885545" w:rsidRDefault="00885545" w:rsidP="004533BE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yunnanfuensis</w:t>
            </w:r>
          </w:p>
        </w:tc>
        <w:tc>
          <w:tcPr>
            <w:tcW w:w="1411" w:type="dxa"/>
          </w:tcPr>
          <w:p w14:paraId="193733A3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682232E9" w14:textId="77777777" w:rsidTr="00885545">
        <w:tc>
          <w:tcPr>
            <w:tcW w:w="3820" w:type="dxa"/>
          </w:tcPr>
          <w:p w14:paraId="762DE04F" w14:textId="1523532C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changii</w:t>
            </w:r>
          </w:p>
        </w:tc>
        <w:tc>
          <w:tcPr>
            <w:tcW w:w="1411" w:type="dxa"/>
          </w:tcPr>
          <w:p w14:paraId="59032152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59931FAD" w14:textId="77777777" w:rsidTr="00885545">
        <w:tc>
          <w:tcPr>
            <w:tcW w:w="3820" w:type="dxa"/>
          </w:tcPr>
          <w:p w14:paraId="6E80AB34" w14:textId="6B629171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pilicalcarata</w:t>
            </w:r>
          </w:p>
        </w:tc>
        <w:tc>
          <w:tcPr>
            <w:tcW w:w="1411" w:type="dxa"/>
          </w:tcPr>
          <w:p w14:paraId="5934CC6C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4F9C65F0" w14:textId="77777777" w:rsidTr="00885545">
        <w:tc>
          <w:tcPr>
            <w:tcW w:w="3820" w:type="dxa"/>
          </w:tcPr>
          <w:p w14:paraId="53776CA4" w14:textId="22740752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orientosinensis</w:t>
            </w:r>
          </w:p>
        </w:tc>
        <w:tc>
          <w:tcPr>
            <w:tcW w:w="1411" w:type="dxa"/>
          </w:tcPr>
          <w:p w14:paraId="278FB841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2CEADE00" w14:textId="77777777" w:rsidTr="00885545">
        <w:tc>
          <w:tcPr>
            <w:tcW w:w="3820" w:type="dxa"/>
          </w:tcPr>
          <w:p w14:paraId="5A4042EB" w14:textId="520B3E0E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acidophila</w:t>
            </w:r>
          </w:p>
        </w:tc>
        <w:tc>
          <w:tcPr>
            <w:tcW w:w="1411" w:type="dxa"/>
          </w:tcPr>
          <w:p w14:paraId="6E5423B6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156716A8" w14:textId="77777777" w:rsidTr="00885545">
        <w:tc>
          <w:tcPr>
            <w:tcW w:w="3820" w:type="dxa"/>
          </w:tcPr>
          <w:p w14:paraId="11B49D27" w14:textId="556FEC28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fluvalis</w:t>
            </w:r>
          </w:p>
        </w:tc>
        <w:tc>
          <w:tcPr>
            <w:tcW w:w="1411" w:type="dxa"/>
          </w:tcPr>
          <w:p w14:paraId="58FDA31B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4E2A17AD" w14:textId="77777777" w:rsidTr="00885545">
        <w:tc>
          <w:tcPr>
            <w:tcW w:w="3820" w:type="dxa"/>
          </w:tcPr>
          <w:p w14:paraId="7451A2C8" w14:textId="50529D50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suborbiculata</w:t>
            </w:r>
          </w:p>
        </w:tc>
        <w:tc>
          <w:tcPr>
            <w:tcW w:w="1411" w:type="dxa"/>
          </w:tcPr>
          <w:p w14:paraId="7ADEBDF3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067D58D0" w14:textId="77777777" w:rsidTr="00885545">
        <w:tc>
          <w:tcPr>
            <w:tcW w:w="3820" w:type="dxa"/>
          </w:tcPr>
          <w:p w14:paraId="459CFB7F" w14:textId="669B8722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diffusoides</w:t>
            </w:r>
          </w:p>
        </w:tc>
        <w:tc>
          <w:tcPr>
            <w:tcW w:w="1411" w:type="dxa"/>
          </w:tcPr>
          <w:p w14:paraId="32692356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7B20E3BA" w14:textId="77777777" w:rsidTr="00885545">
        <w:tc>
          <w:tcPr>
            <w:tcW w:w="3820" w:type="dxa"/>
          </w:tcPr>
          <w:p w14:paraId="7AD82A90" w14:textId="0DE606C1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wilsonii</w:t>
            </w:r>
          </w:p>
        </w:tc>
        <w:tc>
          <w:tcPr>
            <w:tcW w:w="1411" w:type="dxa"/>
          </w:tcPr>
          <w:p w14:paraId="51E5E221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2DBFD8D6" w14:textId="77777777" w:rsidTr="00885545">
        <w:tc>
          <w:tcPr>
            <w:tcW w:w="3820" w:type="dxa"/>
          </w:tcPr>
          <w:p w14:paraId="7C101074" w14:textId="035FFCA7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aromatica</w:t>
            </w:r>
          </w:p>
        </w:tc>
        <w:tc>
          <w:tcPr>
            <w:tcW w:w="1411" w:type="dxa"/>
          </w:tcPr>
          <w:p w14:paraId="0F543D49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5B35FB45" w14:textId="77777777" w:rsidTr="00885545">
        <w:tc>
          <w:tcPr>
            <w:tcW w:w="3820" w:type="dxa"/>
          </w:tcPr>
          <w:p w14:paraId="3E130143" w14:textId="5F157328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lastRenderedPageBreak/>
              <w:t>V</w:t>
            </w:r>
            <w:r>
              <w:rPr>
                <w:rFonts w:eastAsiaTheme="minorEastAsia"/>
                <w:i/>
              </w:rPr>
              <w:t>. tenuifolia</w:t>
            </w:r>
          </w:p>
        </w:tc>
        <w:tc>
          <w:tcPr>
            <w:tcW w:w="1411" w:type="dxa"/>
          </w:tcPr>
          <w:p w14:paraId="7A243C9B" w14:textId="77777777" w:rsidR="00885545" w:rsidRPr="00BD01B8" w:rsidRDefault="00885545" w:rsidP="004533BE">
            <w:pPr>
              <w:rPr>
                <w:rFonts w:eastAsiaTheme="minorEastAsia"/>
              </w:rPr>
            </w:pPr>
          </w:p>
        </w:tc>
      </w:tr>
      <w:tr w:rsidR="00885545" w14:paraId="73EA4C00" w14:textId="77777777" w:rsidTr="00885545">
        <w:tc>
          <w:tcPr>
            <w:tcW w:w="3820" w:type="dxa"/>
          </w:tcPr>
          <w:p w14:paraId="79D39989" w14:textId="7015E58F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pendulipes</w:t>
            </w:r>
          </w:p>
        </w:tc>
        <w:tc>
          <w:tcPr>
            <w:tcW w:w="1411" w:type="dxa"/>
          </w:tcPr>
          <w:p w14:paraId="45B60BAA" w14:textId="113D2937" w:rsidR="00885545" w:rsidRPr="00BD01B8" w:rsidRDefault="00021FF5" w:rsidP="00021FF5">
            <w:pPr>
              <w:rPr>
                <w:rFonts w:eastAsiaTheme="minorEastAsia"/>
              </w:rPr>
            </w:pPr>
            <w:r>
              <w:rPr>
                <w:shd w:val="clear" w:color="auto" w:fill="FFFFFF"/>
              </w:rPr>
              <w:t>OR483797</w:t>
            </w:r>
          </w:p>
        </w:tc>
      </w:tr>
      <w:tr w:rsidR="00885545" w14:paraId="4A51E8C0" w14:textId="77777777" w:rsidTr="00885545">
        <w:tc>
          <w:tcPr>
            <w:tcW w:w="3820" w:type="dxa"/>
          </w:tcPr>
          <w:p w14:paraId="2D6BAFBC" w14:textId="0509F7EA" w:rsidR="00885545" w:rsidRDefault="00885545" w:rsidP="004533BE">
            <w:pPr>
              <w:rPr>
                <w:rFonts w:eastAsiaTheme="minorEastAsia" w:hint="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xinchengensis</w:t>
            </w:r>
          </w:p>
        </w:tc>
        <w:tc>
          <w:tcPr>
            <w:tcW w:w="1411" w:type="dxa"/>
          </w:tcPr>
          <w:p w14:paraId="17419731" w14:textId="70C26CB5" w:rsidR="00885545" w:rsidRPr="00BD01B8" w:rsidRDefault="00021FF5" w:rsidP="004533BE">
            <w:pPr>
              <w:rPr>
                <w:rFonts w:eastAsiaTheme="minorEastAsia"/>
              </w:rPr>
            </w:pPr>
            <w:r w:rsidRPr="00021FF5">
              <w:rPr>
                <w:rFonts w:eastAsiaTheme="minorEastAsia"/>
              </w:rPr>
              <w:t>PV089292</w:t>
            </w:r>
          </w:p>
        </w:tc>
      </w:tr>
    </w:tbl>
    <w:p w14:paraId="1EF74C24" w14:textId="2A50163C" w:rsidR="00B253BD" w:rsidRPr="004533BE" w:rsidRDefault="00B253BD">
      <w:pPr>
        <w:rPr>
          <w:rFonts w:eastAsiaTheme="minorEastAsia"/>
        </w:rPr>
      </w:pPr>
    </w:p>
    <w:sectPr w:rsidR="00B253BD" w:rsidRPr="00453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BE"/>
    <w:rsid w:val="00011F1D"/>
    <w:rsid w:val="00021FF5"/>
    <w:rsid w:val="002479B1"/>
    <w:rsid w:val="002A48B4"/>
    <w:rsid w:val="00312502"/>
    <w:rsid w:val="004533BE"/>
    <w:rsid w:val="00530139"/>
    <w:rsid w:val="006C6159"/>
    <w:rsid w:val="006E22E3"/>
    <w:rsid w:val="00773F49"/>
    <w:rsid w:val="00885545"/>
    <w:rsid w:val="008F5FEE"/>
    <w:rsid w:val="00916CCA"/>
    <w:rsid w:val="009F50BD"/>
    <w:rsid w:val="00A407E4"/>
    <w:rsid w:val="00AC3A11"/>
    <w:rsid w:val="00B253BD"/>
    <w:rsid w:val="00BD01B8"/>
    <w:rsid w:val="00F4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66FCF"/>
  <w15:chartTrackingRefBased/>
  <w15:docId w15:val="{45CB824D-EA6E-4C97-82B8-AAC746F4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3BE"/>
    <w:pPr>
      <w:widowControl w:val="0"/>
      <w:spacing w:line="48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533BE"/>
    <w:pPr>
      <w:widowControl w:val="0"/>
      <w:jc w:val="both"/>
    </w:pPr>
    <w:rPr>
      <w:rFonts w:ascii="Times New Roman" w:eastAsia="宋体" w:hAnsi="Times New Roman"/>
    </w:rPr>
  </w:style>
  <w:style w:type="table" w:styleId="a4">
    <w:name w:val="Table Grid"/>
    <w:basedOn w:val="a1"/>
    <w:uiPriority w:val="39"/>
    <w:rsid w:val="00453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4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燕双</dc:creator>
  <cp:keywords/>
  <dc:description/>
  <cp:lastModifiedBy>黄 燕双</cp:lastModifiedBy>
  <cp:revision>14</cp:revision>
  <dcterms:created xsi:type="dcterms:W3CDTF">2025-07-17T08:33:00Z</dcterms:created>
  <dcterms:modified xsi:type="dcterms:W3CDTF">2025-07-17T09:29:00Z</dcterms:modified>
</cp:coreProperties>
</file>